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869" w:rsidRPr="00A649B0" w:rsidRDefault="001D254F" w:rsidP="0052186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  <w:t>S</w:t>
      </w:r>
      <w:r w:rsidR="00521869" w:rsidRPr="00A649B0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  <w:t>2</w:t>
      </w:r>
      <w:r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  <w:t xml:space="preserve"> Table</w:t>
      </w:r>
    </w:p>
    <w:p w:rsidR="00521869" w:rsidRPr="003C3BA2" w:rsidRDefault="00521869" w:rsidP="0052186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0"/>
          <w:szCs w:val="24"/>
          <w:lang w:val="en-US" w:eastAsia="sv-SE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Table heading: </w:t>
      </w:r>
      <w:r w:rsidRPr="003C3BA2">
        <w:rPr>
          <w:rFonts w:ascii="Times New Roman" w:hAnsi="Times New Roman" w:cs="Times New Roman"/>
          <w:b/>
          <w:sz w:val="20"/>
          <w:szCs w:val="20"/>
          <w:lang w:val="en-US"/>
        </w:rPr>
        <w:t>Correlations between sex and gender expression</w:t>
      </w:r>
    </w:p>
    <w:p w:rsidR="00521869" w:rsidRPr="00B01076" w:rsidRDefault="00521869" w:rsidP="0052186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709"/>
        <w:gridCol w:w="992"/>
        <w:gridCol w:w="851"/>
        <w:gridCol w:w="992"/>
        <w:gridCol w:w="851"/>
      </w:tblGrid>
      <w:tr w:rsidR="00521869" w:rsidRPr="003C3BA2" w:rsidTr="001379D5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21869" w:rsidRPr="003C3BA2" w:rsidRDefault="00521869" w:rsidP="009C68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sample</w:t>
            </w:r>
            <w:r w:rsidRPr="00C4082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21869" w:rsidRPr="003C3BA2" w:rsidRDefault="00521869" w:rsidP="009C68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pression</w:t>
            </w:r>
            <w:r w:rsidRPr="00C4082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21869" w:rsidRPr="003C3BA2" w:rsidRDefault="00521869" w:rsidP="009C68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depression</w:t>
            </w:r>
            <w:r w:rsidRPr="00C4082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</w:tr>
      <w:tr w:rsidR="00521869" w:rsidRPr="003C3BA2" w:rsidTr="001379D5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 w:rsidR="00521869" w:rsidRPr="003C3BA2" w:rsidTr="001379D5">
        <w:tc>
          <w:tcPr>
            <w:tcW w:w="1838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mininit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femininity score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+ score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- score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</w:tr>
      <w:tr w:rsidR="00521869" w:rsidRPr="003C3BA2" w:rsidTr="001379D5">
        <w:tc>
          <w:tcPr>
            <w:tcW w:w="1838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sculinit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asculinity score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sz w:val="16"/>
                <w:szCs w:val="16"/>
              </w:rPr>
              <w:t>***</w:t>
            </w: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+ score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sz w:val="16"/>
                <w:szCs w:val="16"/>
              </w:rPr>
              <w:t>***</w:t>
            </w: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- score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sz w:val="16"/>
                <w:szCs w:val="16"/>
              </w:rPr>
            </w:pPr>
            <w:r w:rsidRPr="003C3BA2">
              <w:rPr>
                <w:sz w:val="16"/>
                <w:szCs w:val="16"/>
              </w:rPr>
              <w:t>***</w:t>
            </w:r>
          </w:p>
        </w:tc>
      </w:tr>
      <w:tr w:rsidR="00521869" w:rsidRPr="003C3BA2" w:rsidTr="001379D5">
        <w:tc>
          <w:tcPr>
            <w:tcW w:w="1838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drogyny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21869" w:rsidRPr="003C3BA2" w:rsidTr="001379D5">
        <w:tc>
          <w:tcPr>
            <w:tcW w:w="1838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t score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851" w:type="dxa"/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</w:tr>
      <w:tr w:rsidR="00521869" w:rsidRPr="003C3BA2" w:rsidTr="001379D5"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ogyny diff 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21869" w:rsidRPr="003C3BA2" w:rsidRDefault="00521869" w:rsidP="009C68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3B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*</w:t>
            </w:r>
          </w:p>
        </w:tc>
      </w:tr>
    </w:tbl>
    <w:p w:rsidR="00521869" w:rsidRPr="00B01076" w:rsidRDefault="00521869" w:rsidP="0052186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</w:p>
    <w:p w:rsidR="00521869" w:rsidRPr="00A649B0" w:rsidRDefault="00521869" w:rsidP="00521869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A649B0">
        <w:rPr>
          <w:rFonts w:ascii="Times New Roman" w:hAnsi="Times New Roman" w:cs="Times New Roman"/>
          <w:sz w:val="20"/>
          <w:szCs w:val="18"/>
          <w:lang w:val="en-US"/>
        </w:rPr>
        <w:t xml:space="preserve">Correlation (Pearson). </w:t>
      </w:r>
    </w:p>
    <w:p w:rsidR="00521869" w:rsidRPr="00A649B0" w:rsidRDefault="00521869" w:rsidP="00521869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A649B0">
        <w:rPr>
          <w:rFonts w:ascii="Times New Roman" w:hAnsi="Times New Roman" w:cs="Times New Roman"/>
          <w:sz w:val="20"/>
          <w:szCs w:val="18"/>
          <w:lang w:val="en-US"/>
        </w:rPr>
        <w:t xml:space="preserve">Abbreviations: </w:t>
      </w:r>
      <w:proofErr w:type="gramStart"/>
      <w:r w:rsidRPr="00A649B0">
        <w:rPr>
          <w:rFonts w:ascii="Times New Roman" w:hAnsi="Times New Roman" w:cs="Times New Roman"/>
          <w:sz w:val="20"/>
          <w:szCs w:val="18"/>
          <w:lang w:val="en-US"/>
        </w:rPr>
        <w:t>FEM(</w:t>
      </w:r>
      <w:proofErr w:type="gramEnd"/>
      <w:r w:rsidRPr="00A649B0">
        <w:rPr>
          <w:rFonts w:ascii="Times New Roman" w:hAnsi="Times New Roman" w:cs="Times New Roman"/>
          <w:sz w:val="20"/>
          <w:szCs w:val="18"/>
          <w:lang w:val="en-US"/>
        </w:rPr>
        <w:t>+)=Feminine personality traits (desirable); FEM(-)=Feminine personality traits (undesirable); MAS(+)= Masculine per</w:t>
      </w:r>
      <w:bookmarkStart w:id="0" w:name="_GoBack"/>
      <w:bookmarkEnd w:id="0"/>
      <w:r w:rsidRPr="00A649B0">
        <w:rPr>
          <w:rFonts w:ascii="Times New Roman" w:hAnsi="Times New Roman" w:cs="Times New Roman"/>
          <w:sz w:val="20"/>
          <w:szCs w:val="18"/>
          <w:lang w:val="en-US"/>
        </w:rPr>
        <w:t>sonality traits (desirable); MAS(-)</w:t>
      </w:r>
      <w:r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A649B0">
        <w:rPr>
          <w:rFonts w:ascii="Times New Roman" w:hAnsi="Times New Roman" w:cs="Times New Roman"/>
          <w:sz w:val="20"/>
          <w:szCs w:val="18"/>
          <w:lang w:val="en-US"/>
        </w:rPr>
        <w:t>=Masculine personality traits (undesirable); Androgyny t score=t statistic ratios of masculinity vs. femininity; Androgyny diff score=difference between masculinity score and femininity score; *** &lt;0</w:t>
      </w:r>
      <w:r>
        <w:rPr>
          <w:rFonts w:ascii="Times New Roman" w:hAnsi="Times New Roman" w:cs="Times New Roman"/>
          <w:sz w:val="20"/>
          <w:szCs w:val="18"/>
          <w:lang w:val="en-US"/>
        </w:rPr>
        <w:t>.</w:t>
      </w:r>
      <w:r w:rsidRPr="00A649B0">
        <w:rPr>
          <w:rFonts w:ascii="Times New Roman" w:hAnsi="Times New Roman" w:cs="Times New Roman"/>
          <w:sz w:val="20"/>
          <w:szCs w:val="18"/>
          <w:lang w:val="en-US"/>
        </w:rPr>
        <w:t>05.</w:t>
      </w:r>
    </w:p>
    <w:p w:rsidR="00521869" w:rsidRPr="00A649B0" w:rsidRDefault="00521869" w:rsidP="00521869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A23F89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†</w:t>
      </w:r>
      <w:r w:rsidRPr="00A649B0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 xml:space="preserve"> </w:t>
      </w:r>
      <w:r w:rsidRPr="00A649B0">
        <w:rPr>
          <w:rFonts w:ascii="Times New Roman" w:hAnsi="Times New Roman" w:cs="Times New Roman"/>
          <w:sz w:val="20"/>
          <w:szCs w:val="18"/>
          <w:lang w:val="en-US"/>
        </w:rPr>
        <w:t xml:space="preserve">n=1112. </w:t>
      </w:r>
    </w:p>
    <w:p w:rsidR="00521869" w:rsidRPr="00A649B0" w:rsidRDefault="00521869" w:rsidP="00521869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A23F89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‡</w:t>
      </w:r>
      <w:r w:rsidRPr="00A649B0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 xml:space="preserve"> </w:t>
      </w:r>
      <w:r w:rsidRPr="00A649B0">
        <w:rPr>
          <w:rFonts w:ascii="Times New Roman" w:hAnsi="Times New Roman" w:cs="Times New Roman"/>
          <w:sz w:val="20"/>
          <w:szCs w:val="18"/>
          <w:lang w:val="en-US"/>
        </w:rPr>
        <w:t xml:space="preserve">n=91. </w:t>
      </w:r>
    </w:p>
    <w:p w:rsidR="00521869" w:rsidRPr="00A649B0" w:rsidRDefault="00521869" w:rsidP="00521869">
      <w:pPr>
        <w:spacing w:after="0" w:line="240" w:lineRule="auto"/>
        <w:rPr>
          <w:rFonts w:ascii="Times New Roman" w:hAnsi="Times New Roman" w:cs="Times New Roman"/>
          <w:sz w:val="20"/>
          <w:szCs w:val="18"/>
          <w:lang w:val="en-US"/>
        </w:rPr>
      </w:pPr>
      <w:r w:rsidRPr="00A23F89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§</w:t>
      </w:r>
      <w:r w:rsidRPr="00A649B0">
        <w:rPr>
          <w:rFonts w:ascii="Times New Roman" w:hAnsi="Times New Roman" w:cs="Times New Roman"/>
          <w:sz w:val="20"/>
          <w:szCs w:val="18"/>
          <w:lang w:val="en-US"/>
        </w:rPr>
        <w:t xml:space="preserve"> n=1021.</w:t>
      </w:r>
    </w:p>
    <w:p w:rsidR="00534E85" w:rsidRPr="00521869" w:rsidRDefault="00534E85" w:rsidP="00521869"/>
    <w:sectPr w:rsidR="00534E85" w:rsidRPr="00521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DFE"/>
    <w:rsid w:val="001379D5"/>
    <w:rsid w:val="001D254F"/>
    <w:rsid w:val="00423DFE"/>
    <w:rsid w:val="00521869"/>
    <w:rsid w:val="00534E85"/>
    <w:rsid w:val="00FD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4D1EEE-C1B5-4078-89AC-55FBB98D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C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ydberg Sterner</dc:creator>
  <cp:keywords/>
  <dc:description/>
  <cp:lastModifiedBy>Therese Rydberg Sterner</cp:lastModifiedBy>
  <cp:revision>5</cp:revision>
  <dcterms:created xsi:type="dcterms:W3CDTF">2019-11-20T19:23:00Z</dcterms:created>
  <dcterms:modified xsi:type="dcterms:W3CDTF">2020-06-25T10:00:00Z</dcterms:modified>
</cp:coreProperties>
</file>